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4B75D" w14:textId="77777777" w:rsidR="00D1592A" w:rsidRDefault="00D1592A" w:rsidP="00D1592A">
      <w:pPr>
        <w:widowControl/>
        <w:spacing w:line="360" w:lineRule="auto"/>
        <w:jc w:val="left"/>
        <w:rPr>
          <w:rStyle w:val="16"/>
          <w:rFonts w:ascii="Times New Roman" w:hAnsi="Times New Roman"/>
          <w:b/>
          <w:i w:val="0"/>
          <w:sz w:val="24"/>
        </w:rPr>
      </w:pPr>
      <w:r>
        <w:rPr>
          <w:rStyle w:val="16"/>
          <w:rFonts w:ascii="Times New Roman" w:hAnsi="Times New Roman"/>
          <w:b/>
          <w:sz w:val="24"/>
        </w:rPr>
        <w:t xml:space="preserve">Table S3: </w:t>
      </w:r>
      <w:r w:rsidRPr="002044B4">
        <w:rPr>
          <w:rStyle w:val="16"/>
          <w:rFonts w:ascii="Times New Roman" w:hAnsi="Times New Roman"/>
          <w:b/>
          <w:sz w:val="24"/>
        </w:rPr>
        <w:t>P</w:t>
      </w:r>
      <w:r>
        <w:rPr>
          <w:rStyle w:val="16"/>
          <w:rFonts w:ascii="Times New Roman" w:hAnsi="Times New Roman"/>
          <w:b/>
          <w:sz w:val="24"/>
        </w:rPr>
        <w:t xml:space="preserve">rimers sequences for quantitative real-time PCR </w:t>
      </w:r>
    </w:p>
    <w:tbl>
      <w:tblPr>
        <w:tblStyle w:val="PlainTable31"/>
        <w:tblW w:w="8080" w:type="dxa"/>
        <w:jc w:val="center"/>
        <w:tblLook w:val="04A0" w:firstRow="1" w:lastRow="0" w:firstColumn="1" w:lastColumn="0" w:noHBand="0" w:noVBand="1"/>
      </w:tblPr>
      <w:tblGrid>
        <w:gridCol w:w="1701"/>
        <w:gridCol w:w="988"/>
        <w:gridCol w:w="5391"/>
      </w:tblGrid>
      <w:tr w:rsidR="00D1592A" w14:paraId="04AD8B90" w14:textId="77777777" w:rsidTr="004B3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2BB2336" w14:textId="77777777" w:rsidR="00D1592A" w:rsidRDefault="00D1592A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Primer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</w:tcPr>
          <w:p w14:paraId="3042907B" w14:textId="77777777" w:rsidR="00D1592A" w:rsidRDefault="00D1592A" w:rsidP="004B35A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Sequence</w:t>
            </w:r>
          </w:p>
        </w:tc>
      </w:tr>
      <w:tr w:rsidR="00D1592A" w14:paraId="337A3343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10CFD4BA" w14:textId="77777777" w:rsidR="00D1592A" w:rsidRDefault="00D1592A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GAPDH </w:t>
            </w:r>
          </w:p>
        </w:tc>
        <w:tc>
          <w:tcPr>
            <w:tcW w:w="988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020AD01" w14:textId="77777777" w:rsidR="00D1592A" w:rsidRDefault="00D1592A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539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099B323" w14:textId="77777777" w:rsidR="00D1592A" w:rsidRDefault="00D1592A" w:rsidP="004B35A1">
            <w:pPr>
              <w:pStyle w:val="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2"/>
                <w:sz w:val="21"/>
              </w:rPr>
              <w:t xml:space="preserve">5'-CGGATTTGGTCGTATTGGG-3' </w:t>
            </w:r>
          </w:p>
        </w:tc>
      </w:tr>
      <w:tr w:rsidR="00D1592A" w14:paraId="21B775AD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</w:tcPr>
          <w:p w14:paraId="720D5A3E" w14:textId="77777777" w:rsidR="00D1592A" w:rsidRDefault="00D1592A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GAPDH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054BF29D" w14:textId="77777777" w:rsidR="00D1592A" w:rsidRDefault="00D1592A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4DA72EB3" w14:textId="77777777" w:rsidR="00D1592A" w:rsidRDefault="00D1592A" w:rsidP="004B35A1">
            <w:pPr>
              <w:pStyle w:val="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2"/>
                <w:sz w:val="21"/>
              </w:rPr>
              <w:t>5'-TCTCGCTCCTGGAAGATGG-3'</w:t>
            </w:r>
          </w:p>
        </w:tc>
      </w:tr>
      <w:tr w:rsidR="00D1592A" w14:paraId="0A4681A3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162A2FDD" w14:textId="77777777" w:rsidR="00D1592A" w:rsidRDefault="00D1592A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CH25H </w:t>
            </w:r>
          </w:p>
        </w:tc>
        <w:tc>
          <w:tcPr>
            <w:tcW w:w="988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B7AE5BC" w14:textId="77777777" w:rsidR="00D1592A" w:rsidRDefault="00D1592A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539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4CC3CD4" w14:textId="77777777" w:rsidR="00D1592A" w:rsidRDefault="00D1592A" w:rsidP="004B35A1">
            <w:pPr>
              <w:pStyle w:val="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 w:hint="eastAsia"/>
                <w:kern w:val="2"/>
                <w:sz w:val="21"/>
              </w:rPr>
              <w:t>5</w:t>
            </w:r>
            <w:r>
              <w:rPr>
                <w:rFonts w:ascii="Times New Roman" w:hAnsi="Times New Roman" w:hint="eastAsia"/>
                <w:kern w:val="2"/>
                <w:sz w:val="21"/>
              </w:rPr>
              <w:t>′</w:t>
            </w:r>
            <w:r>
              <w:rPr>
                <w:rFonts w:ascii="Times New Roman" w:hAnsi="Times New Roman" w:hint="eastAsia"/>
                <w:kern w:val="2"/>
                <w:sz w:val="21"/>
              </w:rPr>
              <w:t>-CTTTCCGTGGAGGACCACTC-3</w:t>
            </w:r>
            <w:r>
              <w:rPr>
                <w:rFonts w:ascii="Times New Roman" w:hAnsi="Times New Roman" w:hint="eastAsia"/>
                <w:kern w:val="2"/>
                <w:sz w:val="21"/>
              </w:rPr>
              <w:t>′</w:t>
            </w:r>
            <w:r>
              <w:rPr>
                <w:rFonts w:ascii="Times New Roman" w:hAnsi="Times New Roman" w:hint="eastAsia"/>
                <w:kern w:val="2"/>
                <w:sz w:val="21"/>
              </w:rPr>
              <w:t xml:space="preserve"> </w:t>
            </w:r>
          </w:p>
        </w:tc>
      </w:tr>
      <w:tr w:rsidR="00D1592A" w14:paraId="08AF68AB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</w:tcPr>
          <w:p w14:paraId="4DE7FDEA" w14:textId="77777777" w:rsidR="00D1592A" w:rsidRDefault="00D1592A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CH25H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5804E095" w14:textId="77777777" w:rsidR="00D1592A" w:rsidRDefault="00D1592A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4E28A785" w14:textId="77777777" w:rsidR="00D1592A" w:rsidRDefault="00D1592A" w:rsidP="004B35A1">
            <w:pPr>
              <w:pStyle w:val="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 w:hint="eastAsia"/>
                <w:kern w:val="2"/>
                <w:sz w:val="21"/>
              </w:rPr>
              <w:t>5</w:t>
            </w:r>
            <w:r>
              <w:rPr>
                <w:rFonts w:ascii="Times New Roman" w:hAnsi="Times New Roman" w:hint="eastAsia"/>
                <w:kern w:val="2"/>
                <w:sz w:val="21"/>
              </w:rPr>
              <w:t>′</w:t>
            </w:r>
            <w:r>
              <w:rPr>
                <w:rFonts w:ascii="Times New Roman" w:hAnsi="Times New Roman" w:hint="eastAsia"/>
                <w:kern w:val="2"/>
                <w:sz w:val="21"/>
              </w:rPr>
              <w:t>-TACGGAGCGAAGTTGCAGTT-3</w:t>
            </w:r>
            <w:r>
              <w:rPr>
                <w:rFonts w:ascii="Times New Roman" w:hAnsi="Times New Roman" w:hint="eastAsia"/>
                <w:kern w:val="2"/>
                <w:sz w:val="21"/>
              </w:rPr>
              <w:t>′</w:t>
            </w:r>
          </w:p>
        </w:tc>
      </w:tr>
      <w:tr w:rsidR="00D1592A" w14:paraId="67F0A2B1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4C4F294F" w14:textId="77777777" w:rsidR="00D1592A" w:rsidRDefault="00D1592A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HBV DNA </w:t>
            </w:r>
          </w:p>
        </w:tc>
        <w:tc>
          <w:tcPr>
            <w:tcW w:w="988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3F09697" w14:textId="77777777" w:rsidR="00D1592A" w:rsidRDefault="00D1592A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539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FCDDEFF" w14:textId="77777777" w:rsidR="00D1592A" w:rsidRDefault="00D1592A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'-GAGTGTGGATTCGCACTCC-3' </w:t>
            </w:r>
          </w:p>
        </w:tc>
      </w:tr>
      <w:tr w:rsidR="00D1592A" w14:paraId="7BA644E2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</w:tcPr>
          <w:p w14:paraId="159E5A23" w14:textId="77777777" w:rsidR="00D1592A" w:rsidRDefault="00D1592A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HBV DNA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76F4B186" w14:textId="77777777" w:rsidR="00D1592A" w:rsidRDefault="00D1592A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244B6674" w14:textId="77777777" w:rsidR="00D1592A" w:rsidRDefault="00D1592A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GAGGCGAGGGAGTTCTTCT-3'</w:t>
            </w:r>
          </w:p>
        </w:tc>
      </w:tr>
      <w:tr w:rsidR="00D1592A" w14:paraId="598E5074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34AD7CA7" w14:textId="77777777" w:rsidR="00D1592A" w:rsidRDefault="00D1592A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HBV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caps w:val="0"/>
              </w:rPr>
              <w:t>pgRNA</w:t>
            </w:r>
            <w:proofErr w:type="spellEnd"/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 </w:t>
            </w:r>
          </w:p>
        </w:tc>
        <w:tc>
          <w:tcPr>
            <w:tcW w:w="988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E93D188" w14:textId="77777777" w:rsidR="00D1592A" w:rsidRDefault="00D1592A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539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7DA3776" w14:textId="77777777" w:rsidR="00D1592A" w:rsidRDefault="00D1592A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'-TCTTGCCTTACTTTTGGAAG-3' </w:t>
            </w:r>
          </w:p>
        </w:tc>
      </w:tr>
      <w:tr w:rsidR="00D1592A" w14:paraId="280C3813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</w:tcPr>
          <w:p w14:paraId="43B160E2" w14:textId="77777777" w:rsidR="00D1592A" w:rsidRDefault="00D1592A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HBV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caps w:val="0"/>
              </w:rPr>
              <w:t>pgRNA</w:t>
            </w:r>
            <w:proofErr w:type="spellEnd"/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06DEA9C7" w14:textId="77777777" w:rsidR="00D1592A" w:rsidRDefault="00D1592A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2723EB72" w14:textId="77777777" w:rsidR="00D1592A" w:rsidRDefault="00D1592A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AGTTCTTCTTCTAGGGGACC-3'</w:t>
            </w:r>
          </w:p>
        </w:tc>
      </w:tr>
      <w:tr w:rsidR="00D1592A" w14:paraId="1C86336A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77D00B90" w14:textId="77777777" w:rsidR="00D1592A" w:rsidRDefault="00D1592A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caps w:val="0"/>
              </w:rPr>
              <w:t>HBx</w:t>
            </w:r>
            <w:proofErr w:type="spellEnd"/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 </w:t>
            </w:r>
          </w:p>
        </w:tc>
        <w:tc>
          <w:tcPr>
            <w:tcW w:w="988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3588B47" w14:textId="77777777" w:rsidR="00D1592A" w:rsidRDefault="00D1592A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539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6E3CEEC" w14:textId="77777777" w:rsidR="00D1592A" w:rsidRDefault="00D1592A" w:rsidP="004B35A1">
            <w:pPr>
              <w:pStyle w:val="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</w:rPr>
              <w:t>5'-ACGTCCTTTGTTTACGTCCCGT-3’</w:t>
            </w:r>
          </w:p>
        </w:tc>
      </w:tr>
      <w:tr w:rsidR="00D1592A" w14:paraId="3064620E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</w:tcPr>
          <w:p w14:paraId="636F30C3" w14:textId="77777777" w:rsidR="00D1592A" w:rsidRDefault="00D1592A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caps w:val="0"/>
              </w:rPr>
              <w:t>HBx</w:t>
            </w:r>
            <w:proofErr w:type="spellEnd"/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3BAE9F14" w14:textId="77777777" w:rsidR="00D1592A" w:rsidRDefault="00D1592A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35198DDF" w14:textId="77777777" w:rsidR="00D1592A" w:rsidRDefault="00D1592A" w:rsidP="004B35A1">
            <w:pPr>
              <w:pStyle w:val="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</w:rPr>
              <w:t>5'-CCCAACTCCTCCCAGTCCTTAA-3’</w:t>
            </w:r>
          </w:p>
        </w:tc>
      </w:tr>
      <w:tr w:rsidR="00D1592A" w14:paraId="0E29A5C8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161275DA" w14:textId="77777777" w:rsidR="00D1592A" w:rsidRDefault="00D1592A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CVB3 </w:t>
            </w:r>
          </w:p>
        </w:tc>
        <w:tc>
          <w:tcPr>
            <w:tcW w:w="988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D3FD99A" w14:textId="77777777" w:rsidR="00D1592A" w:rsidRDefault="00D1592A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539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58BC5A1" w14:textId="77777777" w:rsidR="00D1592A" w:rsidRDefault="00D1592A" w:rsidP="004B35A1">
            <w:pPr>
              <w:pStyle w:val="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2"/>
                <w:sz w:val="21"/>
              </w:rPr>
              <w:t>5'-ATGAGACCAGGCTGAATGC-3’</w:t>
            </w:r>
          </w:p>
        </w:tc>
      </w:tr>
      <w:tr w:rsidR="00D1592A" w14:paraId="7F9C9345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</w:tcPr>
          <w:p w14:paraId="6EC99988" w14:textId="77777777" w:rsidR="00D1592A" w:rsidRDefault="00D1592A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CVB3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4713F93B" w14:textId="77777777" w:rsidR="00D1592A" w:rsidRDefault="00D1592A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644D2BF7" w14:textId="77777777" w:rsidR="00D1592A" w:rsidRDefault="00D1592A" w:rsidP="004B35A1">
            <w:pPr>
              <w:pStyle w:val="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2"/>
                <w:sz w:val="21"/>
              </w:rPr>
              <w:t>5'-TACTGGTTCTGTGAACTTGC-3’</w:t>
            </w:r>
          </w:p>
        </w:tc>
      </w:tr>
      <w:tr w:rsidR="00D1592A" w14:paraId="171A1298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34CAB787" w14:textId="77777777" w:rsidR="00D1592A" w:rsidRDefault="00D1592A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EV71-VP1 </w:t>
            </w:r>
          </w:p>
        </w:tc>
        <w:tc>
          <w:tcPr>
            <w:tcW w:w="988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FEF7A73" w14:textId="77777777" w:rsidR="00D1592A" w:rsidRDefault="00D1592A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539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13987C4" w14:textId="77777777" w:rsidR="00D1592A" w:rsidRDefault="00D1592A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AGCACCCACAGGCCAGAACACAC-3’</w:t>
            </w:r>
          </w:p>
        </w:tc>
      </w:tr>
      <w:tr w:rsidR="00D1592A" w14:paraId="2594F74C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nil"/>
            </w:tcBorders>
          </w:tcPr>
          <w:p w14:paraId="5E480106" w14:textId="77777777" w:rsidR="00D1592A" w:rsidRDefault="00D1592A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EV71-VP1</w:t>
            </w:r>
          </w:p>
        </w:tc>
        <w:tc>
          <w:tcPr>
            <w:tcW w:w="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B5C242E" w14:textId="77777777" w:rsidR="00D1592A" w:rsidRDefault="00D1592A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</w:tcPr>
          <w:p w14:paraId="68E49E2C" w14:textId="77777777" w:rsidR="00D1592A" w:rsidRDefault="00D1592A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ATCCCGCCCTACTGAAGAAACTA-3’</w:t>
            </w:r>
          </w:p>
        </w:tc>
      </w:tr>
    </w:tbl>
    <w:p w14:paraId="5EDFD501" w14:textId="77777777" w:rsidR="00D1592A" w:rsidRDefault="00D1592A" w:rsidP="00D1592A">
      <w:pPr>
        <w:spacing w:line="360" w:lineRule="auto"/>
      </w:pPr>
    </w:p>
    <w:p w14:paraId="0E13E98A" w14:textId="77777777" w:rsidR="00DC015B" w:rsidRDefault="00DC015B">
      <w:bookmarkStart w:id="0" w:name="_GoBack"/>
      <w:bookmarkEnd w:id="0"/>
    </w:p>
    <w:sectPr w:rsidR="00DC0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DAB38E" w14:textId="77777777" w:rsidR="006037F7" w:rsidRDefault="006037F7" w:rsidP="00D1592A">
      <w:r>
        <w:separator/>
      </w:r>
    </w:p>
  </w:endnote>
  <w:endnote w:type="continuationSeparator" w:id="0">
    <w:p w14:paraId="18FED281" w14:textId="77777777" w:rsidR="006037F7" w:rsidRDefault="006037F7" w:rsidP="00D15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84A24A" w14:textId="77777777" w:rsidR="006037F7" w:rsidRDefault="006037F7" w:rsidP="00D1592A">
      <w:r>
        <w:separator/>
      </w:r>
    </w:p>
  </w:footnote>
  <w:footnote w:type="continuationSeparator" w:id="0">
    <w:p w14:paraId="06CA8649" w14:textId="77777777" w:rsidR="006037F7" w:rsidRDefault="006037F7" w:rsidP="00D159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411"/>
    <w:rsid w:val="006037F7"/>
    <w:rsid w:val="00D1592A"/>
    <w:rsid w:val="00DC015B"/>
    <w:rsid w:val="00F2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E20A25-0AA0-4423-981B-072C2F576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59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5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59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5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592A"/>
    <w:rPr>
      <w:sz w:val="18"/>
      <w:szCs w:val="18"/>
    </w:rPr>
  </w:style>
  <w:style w:type="paragraph" w:styleId="a7">
    <w:name w:val="Normal (Web)"/>
    <w:basedOn w:val="a"/>
    <w:uiPriority w:val="99"/>
    <w:unhideWhenUsed/>
    <w:rsid w:val="00D159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6">
    <w:name w:val="16"/>
    <w:basedOn w:val="a0"/>
    <w:rsid w:val="00D1592A"/>
    <w:rPr>
      <w:rFonts w:ascii="Calibri" w:hAnsi="Calibri" w:cs="Calibri" w:hint="default"/>
      <w:i/>
      <w:iCs/>
    </w:rPr>
  </w:style>
  <w:style w:type="table" w:customStyle="1" w:styleId="PlainTable31">
    <w:name w:val="Plain Table 31"/>
    <w:basedOn w:val="a1"/>
    <w:uiPriority w:val="43"/>
    <w:rsid w:val="00D1592A"/>
    <w:rPr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y04</dc:creator>
  <cp:keywords/>
  <dc:description/>
  <cp:lastModifiedBy>tgy04</cp:lastModifiedBy>
  <cp:revision>2</cp:revision>
  <dcterms:created xsi:type="dcterms:W3CDTF">2022-03-29T03:28:00Z</dcterms:created>
  <dcterms:modified xsi:type="dcterms:W3CDTF">2022-03-29T03:28:00Z</dcterms:modified>
</cp:coreProperties>
</file>